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03FAC" w:rsidR="003E73B7" w:rsidP="3BE5B2A0" w:rsidRDefault="2E5312D7" w14:paraId="11CDE084" w14:textId="3D62B7CC">
      <w:pPr>
        <w:spacing w:before="120"/>
        <w:jc w:val="both"/>
        <w:rPr>
          <w:rFonts w:eastAsia="Calibri" w:cstheme="minorHAnsi"/>
          <w:lang w:val="en-US"/>
        </w:rPr>
      </w:pPr>
      <w:r w:rsidRPr="00103FAC">
        <w:rPr>
          <w:rFonts w:eastAsia="Calibri" w:cstheme="minorHAnsi"/>
          <w:b/>
          <w:bCs/>
          <w:lang w:val="en-US"/>
        </w:rPr>
        <w:t>Table S</w:t>
      </w:r>
      <w:r w:rsidRPr="00103FAC" w:rsidR="0086768D">
        <w:rPr>
          <w:rFonts w:eastAsia="Calibri" w:cstheme="minorHAnsi"/>
          <w:b/>
          <w:bCs/>
          <w:lang w:val="en-US"/>
        </w:rPr>
        <w:t>3</w:t>
      </w:r>
      <w:r w:rsidRPr="00103FAC">
        <w:rPr>
          <w:rFonts w:eastAsia="Calibri" w:cstheme="minorHAnsi"/>
          <w:b/>
          <w:bCs/>
          <w:lang w:val="en-US"/>
        </w:rPr>
        <w:t>.</w:t>
      </w:r>
      <w:r w:rsidRPr="00103FAC">
        <w:rPr>
          <w:rFonts w:eastAsia="Calibri" w:cstheme="minorHAnsi"/>
          <w:lang w:val="en-US"/>
        </w:rPr>
        <w:t xml:space="preserve"> Full cross </w:t>
      </w:r>
      <w:r w:rsidRPr="00103FAC" w:rsidR="413DEBC5">
        <w:rPr>
          <w:rFonts w:eastAsia="Calibri" w:cstheme="minorHAnsi"/>
          <w:lang w:val="en-US"/>
        </w:rPr>
        <w:t>validation</w:t>
      </w:r>
      <w:r w:rsidRPr="00103FAC">
        <w:rPr>
          <w:rFonts w:eastAsia="Calibri" w:cstheme="minorHAnsi"/>
          <w:lang w:val="en-US"/>
        </w:rPr>
        <w:t xml:space="preserve"> metrics for 5FU and </w:t>
      </w:r>
      <w:r w:rsidRPr="00103FAC" w:rsidR="5E289B49">
        <w:rPr>
          <w:rFonts w:eastAsia="Calibri" w:cstheme="minorHAnsi"/>
          <w:lang w:val="en-US"/>
        </w:rPr>
        <w:t>s</w:t>
      </w:r>
      <w:r w:rsidRPr="00103FAC">
        <w:rPr>
          <w:rFonts w:eastAsia="Calibri" w:cstheme="minorHAnsi"/>
          <w:lang w:val="en-US"/>
        </w:rPr>
        <w:t>unitinib</w:t>
      </w:r>
      <w:r w:rsidRPr="00103FAC" w:rsidR="402AACB0">
        <w:rPr>
          <w:rFonts w:eastAsia="Calibri" w:cstheme="minorHAnsi"/>
          <w:lang w:val="en-US"/>
        </w:rPr>
        <w:t>.</w:t>
      </w:r>
    </w:p>
    <w:tbl>
      <w:tblPr>
        <w:tblW w:w="14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3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1074"/>
        <w:gridCol w:w="832"/>
        <w:gridCol w:w="660"/>
        <w:gridCol w:w="146"/>
      </w:tblGrid>
      <w:tr w:rsidRPr="00103FAC" w:rsidR="00441C73" w:rsidTr="4DA83B6E" w14:paraId="023C7DCC" w14:textId="77777777">
        <w:trPr>
          <w:gridAfter w:val="1"/>
          <w:wAfter w:w="146" w:type="dxa"/>
          <w:trHeight w:val="450"/>
        </w:trPr>
        <w:tc>
          <w:tcPr>
            <w:tcW w:w="14718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F42D6F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5FU - MAE</w:t>
            </w:r>
          </w:p>
        </w:tc>
      </w:tr>
      <w:tr w:rsidRPr="00103FAC" w:rsidR="00441C73" w:rsidTr="4DA83B6E" w14:paraId="714E871A" w14:textId="77777777">
        <w:trPr>
          <w:trHeight w:val="300"/>
        </w:trPr>
        <w:tc>
          <w:tcPr>
            <w:tcW w:w="14718" w:type="dxa"/>
            <w:gridSpan w:val="13"/>
            <w:vMerge/>
            <w:tcBorders/>
            <w:tcMar/>
            <w:vAlign w:val="center"/>
            <w:hideMark/>
          </w:tcPr>
          <w:p w:rsidRPr="00103FAC" w:rsidR="00441C73" w:rsidP="00441C73" w:rsidRDefault="00441C73" w14:paraId="65B2AEF5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12EEE18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103FAC" w:rsidR="00441C73" w:rsidTr="4DA83B6E" w14:paraId="3C2C015C" w14:textId="77777777">
        <w:trPr>
          <w:trHeight w:val="300"/>
        </w:trPr>
        <w:tc>
          <w:tcPr>
            <w:tcW w:w="40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CA1DDD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8C8627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A753AB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5ADBD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AFD07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DE5D6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2B0D91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583DC3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EA49DB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C43AE5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B83AA7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52FDB9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809194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103FAC" w:rsidR="00441C73" w:rsidP="4DA83B6E" w:rsidRDefault="00441C73" w14:paraId="101CCE8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D5E13EE" w14:textId="77777777">
        <w:trPr>
          <w:trHeight w:val="300"/>
        </w:trPr>
        <w:tc>
          <w:tcPr>
            <w:tcW w:w="4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F3D0AF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uport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Vecto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achin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3DAE984" w14:textId="7C8D2A3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03D5EEB" w14:textId="4B7936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D6F41C7" w14:textId="7D00C37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03B320E" w14:textId="1ADAC7F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FC16DC" w14:textId="5B84945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705AC3E" w14:textId="5F605A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FADBAD0" w14:textId="47D6F40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6E493CE" w14:textId="466984D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A07224B" w14:textId="6F58E71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1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BB9CFD" w14:textId="4A76DC1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9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829EF3" w14:textId="234C2B1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9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418D905" w14:textId="3906F05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84A81A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A01B79A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D2F66F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Random For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E8D8226" w14:textId="1DE580A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5C6A7AC" w14:textId="2494659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11B5059" w14:textId="020115C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FE61829" w14:textId="71820E0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939AEB8" w14:textId="7AD4B7D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4F089CF" w14:textId="25480F9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AE3902F" w14:textId="47540AD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71F2793" w14:textId="0ACA8BD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13E1DB4" w14:textId="3CF38D4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7063A11" w14:textId="2F3FC8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4EE5013" w14:textId="1CD6AB8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582E80F" w14:textId="2D3CDF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A0D444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26BD1443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EED7E4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XGBoo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812B393" w14:textId="28F5256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07FEE50" w14:textId="5C7600F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6E639B9" w14:textId="0CC490B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412CB3" w14:textId="6983B5D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45C953B" w14:textId="6FD238F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ED60035" w14:textId="131900C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2D2A9D4" w14:textId="4BFBFB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6C9E2D0" w14:textId="708E4F5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A0F1343" w14:textId="31FAA3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F62D90B" w14:textId="6602CC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2D3D74" w14:textId="5B7D704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89B8FC4" w14:textId="4FE3E80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2E7192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69F011F8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EBF043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LightGB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1117C76" w14:textId="3682244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6E08379" w14:textId="4483AB1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20932B" w14:textId="5C16DE9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2BACD22" w14:textId="24DA8BA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35C7C94" w14:textId="0D9C1D7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23EA78" w14:textId="41F86F3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2E6D9FC" w14:textId="22DBA8E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D454A9A" w14:textId="611C5D0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64BB64F" w14:textId="088C43C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19DCFAA" w14:textId="6AD229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E3473DD" w14:textId="270601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D4DCD95" w14:textId="44F8F49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5CD4C75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7E8B3037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9EE4E3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1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63BFFEF" w14:textId="67D77D1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6D626C6" w14:textId="41B8C32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09A678D" w14:textId="64AE6D2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835C18" w14:textId="5F00AE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070F6AF" w14:textId="4A64EA5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8B47BFB" w14:textId="6D1571E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F050EF1" w14:textId="5B3BFA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01B2DB0" w14:textId="6E896C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DB46F69" w14:textId="7D25C97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22EB01" w14:textId="533C54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C9E881E" w14:textId="0C42886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D89907" w14:textId="5EA9D9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87368D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1E59CFB2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CC59BE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2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3FAB261" w14:textId="282B00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399F553" w14:textId="5AA8EB7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46552F0" w14:textId="5153A81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E2B763D" w14:textId="72E20D8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463CCB7" w14:textId="2DC974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3B1580E" w14:textId="04E5CCD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58BE72D" w14:textId="4593F4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3309E3C" w14:textId="5C0F53E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B334B6C" w14:textId="0E77F21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9E15017" w14:textId="58EA2B1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3CA64BD" w14:textId="365803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6876D17" w14:textId="65D8B50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47101A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3E160153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681999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4EDD2A0" w14:textId="700199D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2B63ABD" w14:textId="60E7A07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3F82CBD" w14:textId="0B73902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2D944D3" w14:textId="1CA27F0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432175D" w14:textId="18F6F98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0B713EB" w14:textId="39AF98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A83DCA4" w14:textId="6FF7A30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FB430E1" w14:textId="5A093F3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EC42103" w14:textId="29DFB9D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533364D" w14:textId="42A072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8B6E305" w14:textId="78CAABF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B2FEF63" w14:textId="0EE6745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38FF8820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4FF416E0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D3DB4D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34FF804" w14:textId="4BF83696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DEAB626" w14:textId="6E5C58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4DA83B6E" w:rsidR="26153E8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05AC406" w14:textId="60F0D326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51EC318" w14:textId="0999DC03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2F29F1" w14:textId="262928F9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468BB33" w14:textId="1C4C82FA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0E2534B" w14:textId="24429F1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5A22DD3" w14:textId="51C9B330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9C4DFBA" w14:textId="16D6D2D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0C7C7E0" w14:textId="03DF1093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B4BA608" w14:textId="74F5B8B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4DA83B6E" w:rsidR="395E114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02D4997" w14:textId="13760FE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657B7E79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346CE0A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429AE975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177BC8D" w14:textId="66C332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9895093" w14:textId="4C273E0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23E51210" w14:textId="1DFD1C1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25F2B0A1" w14:textId="39AE47A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0</w:t>
            </w:r>
            <w:r w:rsidRPr="4DA83B6E" w:rsidR="00B343B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6A6EC888" w14:textId="7C6BA68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37100484" w14:textId="6B14AF9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C8A0022" w14:textId="146ED17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553423CB" w14:textId="22C4BC4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4C4DFDEF" w14:textId="59B1244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671395D6" w14:textId="1A8F86D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5680EAD" w14:textId="19F3572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407FE2E" w14:textId="7AE359D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1AF03F4" w14:textId="0017061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23767EE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055EA04B" w14:textId="77777777">
        <w:trPr>
          <w:trHeight w:val="300"/>
        </w:trPr>
        <w:tc>
          <w:tcPr>
            <w:tcW w:w="14718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BFAF8B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FU - RMSE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62505D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1A9E3E80" w14:textId="77777777">
        <w:trPr>
          <w:trHeight w:val="300"/>
        </w:trPr>
        <w:tc>
          <w:tcPr>
            <w:tcW w:w="14718" w:type="dxa"/>
            <w:gridSpan w:val="13"/>
            <w:vMerge/>
            <w:tcBorders/>
            <w:tcMar/>
            <w:vAlign w:val="center"/>
            <w:hideMark/>
          </w:tcPr>
          <w:p w:rsidRPr="00103FAC" w:rsidR="00441C73" w:rsidP="00441C73" w:rsidRDefault="00441C73" w14:paraId="1A3808EF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2BB685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103FAC" w:rsidR="00441C73" w:rsidTr="4DA83B6E" w14:paraId="45DB383A" w14:textId="77777777">
        <w:trPr>
          <w:trHeight w:val="300"/>
        </w:trPr>
        <w:tc>
          <w:tcPr>
            <w:tcW w:w="40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3D0823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11FC63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B0487E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7DE3A7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3753AF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36348B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2E905B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08D460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6C345E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5D182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A73EE8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C92758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9B396A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39A68F7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11DDD5A0" w14:textId="77777777">
        <w:trPr>
          <w:trHeight w:val="300"/>
        </w:trPr>
        <w:tc>
          <w:tcPr>
            <w:tcW w:w="4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608DB0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uport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Vecto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achin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CC803E6" w14:textId="037157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04A4C4C" w14:textId="373D147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D5DCCDB" w14:textId="6901278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288F82E" w14:textId="349282E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BA5B1B0" w14:textId="090856D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E9E7087" w14:textId="1DB0DA6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F4F985F" w14:textId="2AECC81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B957097" w14:textId="0DC65C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F0D4945" w14:textId="2525EC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BC08B93" w14:textId="583F92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3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4B74005" w14:textId="1AF9D9A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51FF3CE" w14:textId="0F2FE0F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9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5D9069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22E39A0A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65912A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Random For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22D34A3" w14:textId="3E45CBF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B490BE2" w14:textId="450C8F7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C59BF8E" w14:textId="1B6B526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A169E5A" w14:textId="745CF72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0C5AE98" w14:textId="5CCDC86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AC7FD7E" w14:textId="0DB421F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554C9C8" w14:textId="30D2FD4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0CDACA2" w14:textId="31897F1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D64BEC9" w14:textId="18D992A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CF7E948" w14:textId="4E27571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DBD34D8" w14:textId="543CEFF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EA0F319" w14:textId="76025EF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6F9ADB7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6BBF3E49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09931B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XGBoo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0145F1E" w14:textId="1431FE6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91D97E" w14:textId="0776979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517736" w14:textId="2E95A63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657348C" w14:textId="7CCB75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A87C836" w14:textId="615D11B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6188215" w14:textId="31745A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5431787" w14:textId="5384E59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9EA5CDA" w14:textId="6FE4A14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EF8E39F" w14:textId="425EE09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D412F17" w14:textId="204A7F3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8B86797" w14:textId="002951B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56AC45A" w14:textId="5CF27CE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BFB88E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2252133F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2C55DD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LightGB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AE13E5" w14:textId="732AEDB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3DE54D" w14:textId="588E40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6927BC8" w14:textId="050A610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CA3AC6D" w14:textId="692C7D4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1ACCB4" w14:textId="4DC9854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52C0003" w14:textId="10BAE35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4095F23" w14:textId="6F18EEF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69398B5" w14:textId="7409706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7562D2C" w14:textId="32C059F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00FCD86" w14:textId="5090847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4C4DAC" w14:textId="78B7CF0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F4C779C" w14:textId="7C0F028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53955105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199BCFAB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41B916F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1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4B34C69" w14:textId="5EC2E87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D873EF3" w14:textId="119D7A1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886ABD8" w14:textId="1608276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17B66D2" w14:textId="0CC48EE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624489A" w14:textId="45E3FD5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9020C44" w14:textId="4E1C60A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9D821D" w14:textId="7EABC87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B9584A6" w14:textId="386335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20EC6A6" w14:textId="0548F21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BE788D3" w14:textId="46E1E4D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C78DB2C" w14:textId="1D096C7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37CFCA1" w14:textId="610A5E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0CF4779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63EDBF89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97A8C5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2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D67C34C" w14:textId="7C27507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0BC0995" w14:textId="699DDEF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8C88433" w14:textId="0B1BDD2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F848806" w14:textId="49D369D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A630C72" w14:textId="297A127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4E14916" w14:textId="288F45C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1BD7209" w14:textId="038F7BB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BCCA114" w14:textId="10C3955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44C65FE" w14:textId="6BEF194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1F18024" w14:textId="6444111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8CDA7C4" w14:textId="1A006A9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4A9D702" w14:textId="0A76E1E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52AA222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DBD83A1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2D9C48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7558679" w14:textId="09CC984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714AD77" w14:textId="766C9AB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F4FA272" w14:textId="7E63BE2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D17BEB0" w14:textId="6296266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2FB4685" w14:textId="6122D73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CCD3B54" w14:textId="7F740D7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869C548" w14:textId="09B2085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CC224BC" w14:textId="6C757D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F08285F" w14:textId="34F6F87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701A9D2" w14:textId="718F847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5DC8094" w14:textId="46FA270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73D9CCF" w14:textId="7F3DE8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1B59261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171DE64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A6FA30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7CD76AB" w14:textId="3C8EBF2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4DA83B6E" w:rsidR="206B4D9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04E4A06" w14:textId="3B5D7B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4DA83B6E" w:rsidR="101D002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67AA218" w14:textId="131812E7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9A94B5D" w14:textId="49FE93C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4DA83B6E" w:rsidR="0A21FAF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EBCDDB2" w14:textId="337663B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E919DE6" w14:textId="49C5F9AB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3636F26" w14:textId="0C416FB4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ABE28B" w14:textId="1CF6C7DD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51EAAE3" w14:textId="324DF650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48EAFBD" w14:textId="366F25E6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0F8C75E" w14:textId="4075DE4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10361B0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3053597" w14:textId="39B0AB6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4DA83B6E" w:rsidR="391BBE9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09E5D6E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78AD7BF8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FA42D88" w14:textId="7C05322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0873A39C" w14:textId="2CD7CF2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57584C0C" w14:textId="579BB8D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16A40EC" w14:textId="4898841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14499267" w14:textId="71DFFFC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658225D9" w14:textId="78D265C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4CF2EB05" w14:textId="7556ED9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1E2EFBF4" w14:textId="524D797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0B849104" w14:textId="41E9FBF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77BC03F7" w14:textId="3849B3E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02F11FCF" w14:textId="46AB1A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75DEC16" w14:textId="49C7EEF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937086B" w14:textId="59343E8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7F4AEE8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46080989" w14:textId="77777777">
        <w:trPr>
          <w:trHeight w:val="300"/>
        </w:trPr>
        <w:tc>
          <w:tcPr>
            <w:tcW w:w="14718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279CB8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SUNITINIB - MAE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0581222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0E86B0F4" w14:textId="77777777">
        <w:trPr>
          <w:trHeight w:val="300"/>
        </w:trPr>
        <w:tc>
          <w:tcPr>
            <w:tcW w:w="14718" w:type="dxa"/>
            <w:gridSpan w:val="13"/>
            <w:vMerge/>
            <w:tcBorders/>
            <w:tcMar/>
            <w:vAlign w:val="center"/>
            <w:hideMark/>
          </w:tcPr>
          <w:p w:rsidRPr="00103FAC" w:rsidR="00441C73" w:rsidP="00441C73" w:rsidRDefault="00441C73" w14:paraId="3D629EAB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0B6DCE0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103FAC" w:rsidR="00441C73" w:rsidTr="4DA83B6E" w14:paraId="7ACF8F89" w14:textId="77777777">
        <w:trPr>
          <w:trHeight w:val="300"/>
        </w:trPr>
        <w:tc>
          <w:tcPr>
            <w:tcW w:w="40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03F272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1CDEAF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3BB0F5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A487D1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9F4625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F6E05F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AE7A47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39CDA2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36A904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A2D691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B24FF1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55A81C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C325FA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Borders>
              <w:top w:val="single" w:color="auto" w:sz="4" w:space="0"/>
            </w:tcBorders>
            <w:tcMar/>
            <w:vAlign w:val="center"/>
            <w:hideMark/>
          </w:tcPr>
          <w:p w:rsidRPr="00103FAC" w:rsidR="00441C73" w:rsidP="4DA83B6E" w:rsidRDefault="00441C73" w14:paraId="438C5CC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115C2CFA" w14:textId="77777777">
        <w:trPr>
          <w:trHeight w:val="300"/>
        </w:trPr>
        <w:tc>
          <w:tcPr>
            <w:tcW w:w="4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07C26DC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uport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Vector 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achin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8FA8AF7" w14:textId="6563284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4.2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EB2027E" w14:textId="11F21F5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1.2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E1670AB" w14:textId="214F808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6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DED223E" w14:textId="517C6AE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4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6D47815B" w14:textId="7145B0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9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6B3A8248" w14:textId="70EB6A1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1.7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EA4F8AC" w14:textId="65ED56A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4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9E4A358" w14:textId="192BBC3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1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35B3E09" w14:textId="503A891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3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E67BBA8" w14:textId="578AE2B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3.25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C96F471" w14:textId="751E553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05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62CA024" w14:textId="6B88FEF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.51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3908601E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1DAC10B0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83630A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Random For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1F4B16E" w14:textId="322B0E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347CF75" w14:textId="1EA518D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4EE9725" w14:textId="5373989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0291F89" w14:textId="4B33EA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4ABB458" w14:textId="745F1C5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A326B2F" w14:textId="2188193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B46D465" w14:textId="3135F1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74F1D3A" w14:textId="379809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121218C" w14:textId="146024E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2F10CBC8" w14:textId="3DC30C7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2667BEB" w14:textId="12A62FD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20ACAC0F" w14:textId="2EAF56C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.3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1B516C15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02330EAF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6D08E61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XGBoo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970A687" w14:textId="2F24EE2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1B14150" w14:textId="12B6325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82383B6" w14:textId="1848492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580BB4E" w14:textId="3FA8D93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69E5F2E" w14:textId="2D3B16D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4B611E6" w14:textId="4C111E3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7D96225" w14:textId="01C84A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9970B1E" w14:textId="1236028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2926A65" w14:textId="794E7B1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6087F22" w14:textId="4D5F99C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F01F80C" w14:textId="7B10734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9959CC7" w14:textId="1687B52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.25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5BAC75E1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39A8995E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7BC7102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LightGB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EC3E4C4" w14:textId="3D6AB35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C2C04F3" w14:textId="704EA7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FC6BEA3" w14:textId="269DA9A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268C3D52" w14:textId="546F3DA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4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6D193EEA" w14:textId="0EDD06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C8F85D3" w14:textId="2422F40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290DE25F" w14:textId="50D4EF6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4B20D96" w14:textId="3FC59F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DBFFA61" w14:textId="0807D1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4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8F50846" w14:textId="7D09D55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B4B1F47" w14:textId="17C8759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BFBA2F6" w14:textId="1C6AD9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.64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5FA78BBC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01324AC5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4107E7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1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7D09AD5" w14:textId="7D087D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3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8D0C407" w14:textId="2EDAB6D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BFD3AE6" w14:textId="72338DD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CC97B39" w14:textId="060814E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8890251" w14:textId="4C89195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B2A9146" w14:textId="6F886AC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1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B141EF2" w14:textId="324BA8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DF3EEB3" w14:textId="55FCD35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2191920" w14:textId="6A39DB9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7E5C123" w14:textId="6A32A94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3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42F0D65" w14:textId="583E658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9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6C219F93" w14:textId="6DF653B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.6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60F3B9F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0D3A7623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016B1BB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2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05132582" w14:textId="5F6757B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3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A92AC06" w14:textId="039301A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7DE51CB" w14:textId="0841291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5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26F4C3E5" w14:textId="1DF97A3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5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70BF871" w14:textId="255F47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4146CF22" w14:textId="2290954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8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54851B26" w14:textId="2384149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6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16F6BCE" w14:textId="7EDD42C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17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A877FFF" w14:textId="69243CB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4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B464263" w14:textId="5D1B0F6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2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116DA769" w14:textId="6EA4493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2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36BC19A6" w14:textId="25D68F2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cs="Calibri" w:cstheme="minorAscii"/>
                <w:color w:val="000000" w:themeColor="text1" w:themeTint="FF" w:themeShade="FF"/>
              </w:rPr>
              <w:t>3.31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6930B91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5D0D93AD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6D2E61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33D113B6" w14:textId="6699068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05129B" w:rsidP="4DA83B6E" w:rsidRDefault="0005129B" w14:paraId="76EDF86B" w14:textId="795B8E4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2600FC4" w14:textId="11A3560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5A49A572" w14:textId="2BA3250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565CFF0C" w14:textId="623EE6C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48B15A22" w14:textId="5D72BF4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56DB9DF8" w14:textId="0C86514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42482835" w14:textId="4B16CE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653B4F6B" w14:textId="22F8E46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F62B7BB" w14:textId="21B1C95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.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792F3E12" w14:textId="62174D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46D4123" w14:textId="3264F69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.69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0E68944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7D25DD04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6CE747E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7FBE9D57" w14:textId="50FB43C3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4EA721CB" w14:textId="42288FF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.</w:t>
            </w:r>
            <w:r w:rsidRPr="4DA83B6E" w:rsidR="4847ADA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7CC84714" w14:textId="6122C1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.</w:t>
            </w:r>
            <w:r w:rsidRPr="4DA83B6E" w:rsidR="4F0AEF1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A5BBE68" w14:textId="7EBAB1A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.</w:t>
            </w:r>
            <w:r w:rsidRPr="4DA83B6E" w:rsidR="7AEA323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CA4643D" w14:textId="72E65B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0</w:t>
            </w:r>
            <w:r w:rsidRPr="4DA83B6E" w:rsidR="56EED1D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69A6446F" w14:textId="6B6A049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2A9C5315" w14:textId="60A043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.6</w:t>
            </w:r>
            <w:r w:rsidRPr="4DA83B6E" w:rsidR="25DC9819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4A2C10AA" w14:textId="5E448A2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78820E7" w14:textId="54D19CD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</w:t>
            </w:r>
            <w:r w:rsidRPr="4DA83B6E" w:rsidR="489265C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381232F7" w:rsidRDefault="0005129B" w14:paraId="5C62FAE8" w14:textId="3333FAC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.</w:t>
            </w:r>
            <w:r w:rsidRPr="4DA83B6E" w:rsidR="1BC3EC3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5C4090F0" w14:textId="07C147B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</w:t>
            </w:r>
            <w:r w:rsidRPr="4DA83B6E" w:rsidR="6FA0724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34052E4A" w14:textId="6763109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.</w:t>
            </w:r>
            <w:r w:rsidRPr="4DA83B6E" w:rsidR="427C4AE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45CDA45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05129B" w:rsidTr="4DA83B6E" w14:paraId="072A36F2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309CCCA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0A62FECE" w14:textId="788F5CD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2D5CECD" w14:textId="7B647A6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F6B3729" w14:textId="41A1FEE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3F2FEB93" w14:textId="2E5043B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2C6D2B6A" w14:textId="00BC242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73274025" w14:textId="33D173C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43D4C5F3" w14:textId="7AAED8A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54BAD484" w14:textId="4CF01A3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1E77B29B" w14:textId="0C1CCD2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.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710BB84D" w14:textId="7A12ABF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.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69AA5390" w14:textId="2EAF649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05129B" w:rsidP="4DA83B6E" w:rsidRDefault="0005129B" w14:paraId="4654A33D" w14:textId="2100469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0512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.4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05129B" w:rsidP="4DA83B6E" w:rsidRDefault="0005129B" w14:paraId="38073287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09CDD099" w14:textId="77777777">
        <w:trPr>
          <w:trHeight w:val="300"/>
        </w:trPr>
        <w:tc>
          <w:tcPr>
            <w:tcW w:w="14718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98A837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SUNITINIB - RMSE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51E2EDE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02298C26" w14:textId="77777777">
        <w:trPr>
          <w:trHeight w:val="300"/>
        </w:trPr>
        <w:tc>
          <w:tcPr>
            <w:tcW w:w="14718" w:type="dxa"/>
            <w:gridSpan w:val="13"/>
            <w:vMerge/>
            <w:tcBorders/>
            <w:tcMar/>
            <w:vAlign w:val="center"/>
            <w:hideMark/>
          </w:tcPr>
          <w:p w:rsidRPr="00103FAC" w:rsidR="00441C73" w:rsidP="00441C73" w:rsidRDefault="00441C73" w14:paraId="37C845F7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1930DA0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103FAC" w:rsidR="00441C73" w:rsidTr="4DA83B6E" w14:paraId="76F22F4E" w14:textId="77777777">
        <w:trPr>
          <w:trHeight w:val="300"/>
        </w:trPr>
        <w:tc>
          <w:tcPr>
            <w:tcW w:w="40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EF2517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12C1CE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45D65C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E16E61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F86521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F0922D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895E3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EFC62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591E18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8848D5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0302CE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336BCD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5F806D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672AFB29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6D03DE6C" w14:textId="77777777">
        <w:trPr>
          <w:trHeight w:val="300"/>
        </w:trPr>
        <w:tc>
          <w:tcPr>
            <w:tcW w:w="4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C912E6" w:rsidP="4DA83B6E" w:rsidRDefault="00C912E6" w14:paraId="440DB44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uport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Vector 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achine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CC8F143" w14:textId="33387E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8.8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23DC7467" w14:textId="1190C95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4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B6A5DD2" w14:textId="4ED17C1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0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A9E294B" w14:textId="113F07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1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0A2DA38" w14:textId="0DF483C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3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29A641F" w14:textId="7BEAB2D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7FFC191" w14:textId="7B8928A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1.1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9B1BC61" w14:textId="270F000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2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294B3DF" w14:textId="65FAD82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3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DC55BA8" w14:textId="0F6D9E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8.82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75A4095" w14:textId="5EB751E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3.89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C6C540A" w14:textId="1FAFF82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3.2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62E1018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19F547D2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C912E6" w:rsidP="4DA83B6E" w:rsidRDefault="00C912E6" w14:paraId="4878BB4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Random For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AB5C8A5" w14:textId="23F4BEB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6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0ADF35B7" w14:textId="212330B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3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01C63CE" w14:textId="6143D37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C2DA3C3" w14:textId="01AA0C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8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0DF04616" w14:textId="48287AF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3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5BD7017" w14:textId="53E46AE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F8201BD" w14:textId="275EE96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9899245" w14:textId="06451B5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DBD160A" w14:textId="454AD4E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7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A036794" w14:textId="702D4C1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7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FA992D3" w14:textId="224872E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7727E5F" w14:textId="6B7101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3.1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0E66D490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0C8D96F2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C912E6" w:rsidP="4DA83B6E" w:rsidRDefault="00C912E6" w14:paraId="71D0FCE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XGBoo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9834444" w14:textId="7C692F6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7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BDEEBCD" w14:textId="1D14F9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4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208DE21" w14:textId="61F24A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1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93E7CD7" w14:textId="7E966FD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D4830D3" w14:textId="7C5AFD2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4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585FDFE" w14:textId="539B847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3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06DF654" w14:textId="6EAAA1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58FD46C" w14:textId="562FFD4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29D52042" w14:textId="2AE5C04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8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043428A" w14:textId="0688AC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7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F5C9BAC" w14:textId="7AE887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ECCF2EB" w14:textId="466C824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.98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17900E9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4D3A39F9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C912E6" w:rsidP="4DA83B6E" w:rsidRDefault="00C912E6" w14:paraId="2EE489B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LightGB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0834BF5" w14:textId="4640005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1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805A4C3" w14:textId="45B94B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2B8E8D81" w14:textId="734B26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6D75E57" w14:textId="36A1F33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8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F4AE63A" w14:textId="6FEF630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1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76F28DE" w14:textId="6FF50D7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E7FB8C5" w14:textId="257ADA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4E03B86" w14:textId="366AB4F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09587B58" w14:textId="3642447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7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22809585" w14:textId="259DE9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4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9F4CBC9" w14:textId="73A0FCB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F3AA7E5" w14:textId="1E05BDB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.93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08480025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51EAB509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C912E6" w:rsidP="4DA83B6E" w:rsidRDefault="00C912E6" w14:paraId="4DCED79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1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331259B" w14:textId="7521FD1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30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F7C60CE" w14:textId="0BC4E85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19AB333" w14:textId="137DC6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6D988BC" w14:textId="7B40330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9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25F9300" w14:textId="156F411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4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79746C2" w14:textId="79224DB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1825F90" w14:textId="773953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198DE0B" w14:textId="56C244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7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08B37D2" w14:textId="50A3748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7E93573" w14:textId="183F5DB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30.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8B46587" w14:textId="4E950CA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3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BA7C356" w14:textId="5B6C396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4.07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0DFD852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C912E6" w:rsidTr="4DA83B6E" w14:paraId="40E76AF5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430021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Multi-Layer 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erceptron</w:t>
            </w:r>
            <w:r w:rsidRPr="4DA83B6E" w:rsidR="00C912E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2 H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0CE2FA9" w14:textId="5F5C919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8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71073C69" w14:textId="22295A9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5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DA57611" w14:textId="3F54C93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30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0FAF2FA3" w14:textId="3AAF382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18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EC3424D" w14:textId="4B405E3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6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33D365C1" w14:textId="76F234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2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FF37886" w14:textId="60B6BC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4A639D99" w14:textId="2393A3C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0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AA1C627" w14:textId="2F9D2D5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9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5B3BC29F" w14:textId="72C6673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8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1EA642A7" w14:textId="72CC8AF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24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C912E6" w:rsidP="4DA83B6E" w:rsidRDefault="00C912E6" w14:paraId="6B57C1EE" w14:textId="57806BB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C912E6">
              <w:rPr>
                <w:rFonts w:cs="Calibri" w:cstheme="minorAscii"/>
                <w:color w:val="000000" w:themeColor="text1" w:themeTint="FF" w:themeShade="FF"/>
              </w:rPr>
              <w:t>4.15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C912E6" w:rsidP="4DA83B6E" w:rsidRDefault="00C912E6" w14:paraId="20B7A95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7CF971FD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FF0D6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BB0E395" w14:textId="266F6F9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03FAC" w:rsidR="00441C73" w:rsidP="4DA83B6E" w:rsidRDefault="00441C73" w14:paraId="0C179E74" w14:textId="7577007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1267B05" w14:textId="2BB79B3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C4A2F1B" w14:textId="2B9D7FB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4FDF2CF" w14:textId="4CF720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D589F88" w14:textId="45E058F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BECDDF3" w14:textId="2AA6D21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90BA04B" w14:textId="0514B41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E11688A" w14:textId="7E1140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CE44363" w14:textId="5057092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BF9EADB" w14:textId="42F1686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DB3AEBF" w14:textId="055B471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1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6143B16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7A860BD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896F23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21D80DC4" w14:textId="1639C8B6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7894D87D" w14:textId="2C0D95F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4DA83B6E" w:rsidR="44A0D8F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01422DC6" w14:textId="2BA2526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4DA83B6E" w:rsidR="61FAF2A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62E2A9DE" w14:textId="387B0F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3138A6C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9B988C" w14:textId="427B655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7B81F22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837EB34" w14:textId="694AF25A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4471A82" w14:textId="13A6EF7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4DA83B6E" w:rsidR="1DDE829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76D0C74A" w14:textId="36733FA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427A4876" w14:textId="44CCB44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55836CE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381232F7" w:rsidRDefault="00441C73" w14:paraId="683AA3F7" w14:textId="52006E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6090DB5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B1376A" w14:textId="7B93FBC3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4DA83B6E" w:rsidR="60F6CFAA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5A79A94" w14:textId="1E4119F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2EA9285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5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29E1D4A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103FAC" w:rsidR="00441C73" w:rsidTr="4DA83B6E" w14:paraId="5FF15A56" w14:textId="77777777">
        <w:trPr>
          <w:trHeight w:val="300"/>
        </w:trPr>
        <w:tc>
          <w:tcPr>
            <w:tcW w:w="404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1940A7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5762BFAA" w14:textId="1664D1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025FB268" w14:textId="6DEF0B3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2C4BE47F" w14:textId="3DF5E56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7689B620" w14:textId="22A55C5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5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C1CE03D" w14:textId="15CD83A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AD34C52" w14:textId="033C7FD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7239632" w14:textId="722FED3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B45BCAD" w14:textId="1EFCDB2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D6421BF" w14:textId="7775DC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356F819E" w14:textId="6BE960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8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11CC4D2A" w14:textId="7FD31BB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03FAC" w:rsidR="00441C73" w:rsidP="4DA83B6E" w:rsidRDefault="00441C73" w14:paraId="65B8F1AA" w14:textId="3C441D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4DA83B6E" w:rsidR="00A8799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4DA83B6E" w:rsidR="00441C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46" w:type="dxa"/>
            <w:tcMar/>
            <w:vAlign w:val="center"/>
            <w:hideMark/>
          </w:tcPr>
          <w:p w:rsidRPr="00103FAC" w:rsidR="00441C73" w:rsidP="4DA83B6E" w:rsidRDefault="00441C73" w14:paraId="031BE37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</w:tbl>
    <w:p w:rsidRPr="00103FAC" w:rsidR="00325DCF" w:rsidP="105AABCB" w:rsidRDefault="00325DCF" w14:paraId="4E47C1E7" w14:textId="0A4E2299">
      <w:pPr>
        <w:spacing w:before="120"/>
        <w:jc w:val="both"/>
        <w:rPr>
          <w:rFonts w:eastAsia="Calibri" w:cstheme="minorHAnsi"/>
          <w:lang w:val="en-US"/>
        </w:rPr>
      </w:pPr>
    </w:p>
    <w:sectPr w:rsidRPr="00103FAC" w:rsidR="00325DC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F8B26F"/>
    <w:rsid w:val="00015C37"/>
    <w:rsid w:val="0005129B"/>
    <w:rsid w:val="0008401C"/>
    <w:rsid w:val="000C1504"/>
    <w:rsid w:val="000F2DF5"/>
    <w:rsid w:val="00103FAC"/>
    <w:rsid w:val="00197626"/>
    <w:rsid w:val="00237AC4"/>
    <w:rsid w:val="002D1C36"/>
    <w:rsid w:val="00325DCF"/>
    <w:rsid w:val="003A669D"/>
    <w:rsid w:val="003C1155"/>
    <w:rsid w:val="003E0BD8"/>
    <w:rsid w:val="003E73B7"/>
    <w:rsid w:val="0042033F"/>
    <w:rsid w:val="00430F89"/>
    <w:rsid w:val="00441C73"/>
    <w:rsid w:val="004705FA"/>
    <w:rsid w:val="004A321F"/>
    <w:rsid w:val="004E4129"/>
    <w:rsid w:val="00616AC4"/>
    <w:rsid w:val="00677B9A"/>
    <w:rsid w:val="00682DF4"/>
    <w:rsid w:val="007243BF"/>
    <w:rsid w:val="00746523"/>
    <w:rsid w:val="007D1D97"/>
    <w:rsid w:val="0086768D"/>
    <w:rsid w:val="009E05AC"/>
    <w:rsid w:val="00A63F8F"/>
    <w:rsid w:val="00A87990"/>
    <w:rsid w:val="00B343B1"/>
    <w:rsid w:val="00B41C0E"/>
    <w:rsid w:val="00C912E6"/>
    <w:rsid w:val="00E016B3"/>
    <w:rsid w:val="00E3F365"/>
    <w:rsid w:val="00E92732"/>
    <w:rsid w:val="00F32FEA"/>
    <w:rsid w:val="01829DED"/>
    <w:rsid w:val="0A21FAFF"/>
    <w:rsid w:val="0EA297B2"/>
    <w:rsid w:val="101D0024"/>
    <w:rsid w:val="10361B00"/>
    <w:rsid w:val="105AABCB"/>
    <w:rsid w:val="1351C2A1"/>
    <w:rsid w:val="1BC3EC38"/>
    <w:rsid w:val="1DDE8296"/>
    <w:rsid w:val="206B4D9D"/>
    <w:rsid w:val="2221F2A8"/>
    <w:rsid w:val="25DC9819"/>
    <w:rsid w:val="26153E8D"/>
    <w:rsid w:val="275A0784"/>
    <w:rsid w:val="2773959A"/>
    <w:rsid w:val="29015402"/>
    <w:rsid w:val="2DC039A0"/>
    <w:rsid w:val="2E5312D7"/>
    <w:rsid w:val="2EA92851"/>
    <w:rsid w:val="3138A6CC"/>
    <w:rsid w:val="3409A7CD"/>
    <w:rsid w:val="381232F7"/>
    <w:rsid w:val="391BBE96"/>
    <w:rsid w:val="395E1141"/>
    <w:rsid w:val="3BE5B2A0"/>
    <w:rsid w:val="3FAAF94B"/>
    <w:rsid w:val="402AACB0"/>
    <w:rsid w:val="40F49FD1"/>
    <w:rsid w:val="413DEBC5"/>
    <w:rsid w:val="427C4AE1"/>
    <w:rsid w:val="44A0D8F3"/>
    <w:rsid w:val="461A788F"/>
    <w:rsid w:val="4847ADAD"/>
    <w:rsid w:val="489265C0"/>
    <w:rsid w:val="49A67F46"/>
    <w:rsid w:val="4DA83B6E"/>
    <w:rsid w:val="4E617169"/>
    <w:rsid w:val="4F0AEF1F"/>
    <w:rsid w:val="4FC42A3E"/>
    <w:rsid w:val="5191C1DF"/>
    <w:rsid w:val="5404B65C"/>
    <w:rsid w:val="54C68EDB"/>
    <w:rsid w:val="55836CEF"/>
    <w:rsid w:val="56EED1DD"/>
    <w:rsid w:val="59FA3C92"/>
    <w:rsid w:val="5E289B49"/>
    <w:rsid w:val="6090DB58"/>
    <w:rsid w:val="60F6CFAA"/>
    <w:rsid w:val="61C94365"/>
    <w:rsid w:val="61FAF2AC"/>
    <w:rsid w:val="62F76398"/>
    <w:rsid w:val="657B7E79"/>
    <w:rsid w:val="67583E7D"/>
    <w:rsid w:val="691B7466"/>
    <w:rsid w:val="6C6D28C4"/>
    <w:rsid w:val="6FA07245"/>
    <w:rsid w:val="75F8B26F"/>
    <w:rsid w:val="79E463DD"/>
    <w:rsid w:val="7AEA323B"/>
    <w:rsid w:val="7B6F581F"/>
    <w:rsid w:val="7B81F222"/>
    <w:rsid w:val="7EDB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8B26F"/>
  <w15:chartTrackingRefBased/>
  <w15:docId w15:val="{C3430010-CB49-48B3-A778-C750EE00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30F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0F89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sid w:val="00430F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0F89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430F8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E73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9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ce3309-c53b-4d36-a202-e4f5b1d21005" xsi:nil="true"/>
    <lcf76f155ced4ddcb4097134ff3c332f xmlns="c32a56ce-b161-4cdb-b145-a64e5d9bd30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F6CEE8619D294295DC9B3FFAB12206" ma:contentTypeVersion="13" ma:contentTypeDescription="Ein neues Dokument erstellen." ma:contentTypeScope="" ma:versionID="949dac389e853ed79dc7f923d6fd4179">
  <xsd:schema xmlns:xsd="http://www.w3.org/2001/XMLSchema" xmlns:xs="http://www.w3.org/2001/XMLSchema" xmlns:p="http://schemas.microsoft.com/office/2006/metadata/properties" xmlns:ns2="c32a56ce-b161-4cdb-b145-a64e5d9bd303" xmlns:ns3="70ce3309-c53b-4d36-a202-e4f5b1d21005" targetNamespace="http://schemas.microsoft.com/office/2006/metadata/properties" ma:root="true" ma:fieldsID="bcf01a32bb2dc94bde85110a0fd9024a" ns2:_="" ns3:_="">
    <xsd:import namespace="c32a56ce-b161-4cdb-b145-a64e5d9bd303"/>
    <xsd:import namespace="70ce3309-c53b-4d36-a202-e4f5b1d210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a56ce-b161-4cdb-b145-a64e5d9bd3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e3309-c53b-4d36-a202-e4f5b1d210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a8240ff-cc38-48b4-be13-6d171c3c303c}" ma:internalName="TaxCatchAll" ma:showField="CatchAllData" ma:web="70ce3309-c53b-4d36-a202-e4f5b1d210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5A0D1A-B6E4-4BA1-A6DF-0BA26DD72A47}">
  <ds:schemaRefs>
    <ds:schemaRef ds:uri="http://schemas.microsoft.com/office/2006/metadata/properties"/>
    <ds:schemaRef ds:uri="http://schemas.microsoft.com/office/infopath/2007/PartnerControls"/>
    <ds:schemaRef ds:uri="70ce3309-c53b-4d36-a202-e4f5b1d21005"/>
    <ds:schemaRef ds:uri="c32a56ce-b161-4cdb-b145-a64e5d9bd303"/>
  </ds:schemaRefs>
</ds:datastoreItem>
</file>

<file path=customXml/itemProps2.xml><?xml version="1.0" encoding="utf-8"?>
<ds:datastoreItem xmlns:ds="http://schemas.openxmlformats.org/officeDocument/2006/customXml" ds:itemID="{AF6DAC73-6B8A-4DA5-9EA4-8AE50507B4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29985C-1820-488A-9A77-30D63ED24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a56ce-b161-4cdb-b145-a64e5d9bd303"/>
    <ds:schemaRef ds:uri="70ce3309-c53b-4d36-a202-e4f5b1d210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alderrama Nino, Diego Felipe</dc:creator>
  <keywords/>
  <dc:description/>
  <lastModifiedBy>Valderrama Nino, Diego Felipe</lastModifiedBy>
  <revision>8</revision>
  <dcterms:created xsi:type="dcterms:W3CDTF">2024-09-11T12:00:00.0000000Z</dcterms:created>
  <dcterms:modified xsi:type="dcterms:W3CDTF">2024-10-29T12:20:05.82484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F6CEE8619D294295DC9B3FFAB12206</vt:lpwstr>
  </property>
  <property fmtid="{D5CDD505-2E9C-101B-9397-08002B2CF9AE}" pid="3" name="MediaServiceImageTags">
    <vt:lpwstr/>
  </property>
</Properties>
</file>